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8EA" w:rsidRPr="00A509A3" w:rsidRDefault="007074EF" w:rsidP="00E078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</w:t>
      </w:r>
      <w:proofErr w:type="gramStart"/>
      <w:r>
        <w:rPr>
          <w:rFonts w:ascii="Times New Roman" w:hAnsi="Times New Roman" w:cs="Times New Roman"/>
          <w:b/>
          <w:lang w:val="en-US"/>
        </w:rPr>
        <w:t xml:space="preserve">file </w:t>
      </w:r>
      <w:r w:rsidR="00E078EA" w:rsidRPr="00A509A3">
        <w:rPr>
          <w:rFonts w:ascii="Times New Roman" w:hAnsi="Times New Roman" w:cs="Times New Roman"/>
          <w:b/>
          <w:lang w:val="en-US"/>
        </w:rPr>
        <w:t xml:space="preserve"> Table</w:t>
      </w:r>
      <w:proofErr w:type="gramEnd"/>
      <w:r w:rsidR="00E078EA" w:rsidRPr="00A509A3">
        <w:rPr>
          <w:rFonts w:ascii="Times New Roman" w:hAnsi="Times New Roman" w:cs="Times New Roman"/>
          <w:b/>
          <w:lang w:val="en-US"/>
        </w:rPr>
        <w:t xml:space="preserve"> 1.</w:t>
      </w:r>
      <w:r w:rsidR="00E078EA" w:rsidRPr="00A509A3">
        <w:rPr>
          <w:rFonts w:ascii="Times New Roman" w:hAnsi="Times New Roman" w:cs="Times New Roman"/>
          <w:lang w:val="en-US"/>
        </w:rPr>
        <w:t xml:space="preserve"> Respiratory and cardiac frequencies (in Hz) during the blood and CSF acquisitions with free (F), paced normal (PN), </w:t>
      </w:r>
      <w:bookmarkStart w:id="0" w:name="_GoBack"/>
      <w:bookmarkEnd w:id="0"/>
      <w:r w:rsidR="00E078EA" w:rsidRPr="00A509A3">
        <w:rPr>
          <w:rFonts w:ascii="Times New Roman" w:hAnsi="Times New Roman" w:cs="Times New Roman"/>
          <w:lang w:val="en-US"/>
        </w:rPr>
        <w:t>and paced deep (PD) breathing. The frequencies were obtained from the physiologic signals (</w:t>
      </w:r>
      <w:r w:rsidR="00E078EA">
        <w:rPr>
          <w:rFonts w:ascii="Times New Roman" w:hAnsi="Times New Roman" w:cs="Times New Roman"/>
          <w:lang w:val="en-US"/>
        </w:rPr>
        <w:t>thoracic belt</w:t>
      </w:r>
      <w:r w:rsidR="00E078EA" w:rsidRPr="00A509A3">
        <w:rPr>
          <w:rFonts w:ascii="Times New Roman" w:hAnsi="Times New Roman" w:cs="Times New Roman"/>
          <w:lang w:val="en-US"/>
        </w:rPr>
        <w:t xml:space="preserve"> and pulse oximeter) and compared among the different modes of breathing. Mean </w:t>
      </w:r>
      <w:proofErr w:type="spellStart"/>
      <w:r w:rsidR="00E078EA" w:rsidRPr="00A509A3">
        <w:rPr>
          <w:rFonts w:ascii="Times New Roman" w:hAnsi="Times New Roman" w:cs="Times New Roman"/>
          <w:lang w:val="en-US"/>
        </w:rPr>
        <w:t>values±standard</w:t>
      </w:r>
      <w:proofErr w:type="spellEnd"/>
      <w:r w:rsidR="00E078EA" w:rsidRPr="00A509A3">
        <w:rPr>
          <w:rFonts w:ascii="Times New Roman" w:hAnsi="Times New Roman" w:cs="Times New Roman"/>
          <w:lang w:val="en-US"/>
        </w:rPr>
        <w:t xml:space="preserve"> deviation are shown. Post-hoc Bonferroni-corrected p-values are reported.</w:t>
      </w:r>
    </w:p>
    <w:tbl>
      <w:tblPr>
        <w:tblW w:w="9417" w:type="dxa"/>
        <w:tblLook w:val="04A0" w:firstRow="1" w:lastRow="0" w:firstColumn="1" w:lastColumn="0" w:noHBand="0" w:noVBand="1"/>
      </w:tblPr>
      <w:tblGrid>
        <w:gridCol w:w="1150"/>
        <w:gridCol w:w="1685"/>
        <w:gridCol w:w="1026"/>
        <w:gridCol w:w="1060"/>
        <w:gridCol w:w="1060"/>
        <w:gridCol w:w="256"/>
        <w:gridCol w:w="1060"/>
        <w:gridCol w:w="1060"/>
        <w:gridCol w:w="1060"/>
      </w:tblGrid>
      <w:tr w:rsidR="00E078EA" w:rsidRPr="00F07CE8" w:rsidTr="003F0CC6">
        <w:trPr>
          <w:trHeight w:val="402"/>
        </w:trPr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8EA" w:rsidRPr="00A509A3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8EA" w:rsidRPr="00A509A3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s of respiration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</w:tcPr>
          <w:p w:rsid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s</w:t>
            </w:r>
          </w:p>
        </w:tc>
      </w:tr>
      <w:tr w:rsidR="00E078EA" w:rsidRPr="00F07CE8" w:rsidTr="003F0CC6">
        <w:trPr>
          <w:trHeight w:val="402"/>
        </w:trPr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1D2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equency</w:t>
            </w:r>
          </w:p>
        </w:tc>
        <w:tc>
          <w:tcPr>
            <w:tcW w:w="1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1D2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quisitio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D</w:t>
            </w:r>
          </w:p>
        </w:tc>
        <w:tc>
          <w:tcPr>
            <w:tcW w:w="256" w:type="dxa"/>
            <w:tcBorders>
              <w:left w:val="nil"/>
              <w:bottom w:val="single" w:sz="4" w:space="0" w:color="auto"/>
              <w:right w:val="nil"/>
            </w:tcBorders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 </w:t>
            </w:r>
            <w:r w:rsidRPr="00F07CE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Pr="00F07C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 </w:t>
            </w:r>
            <w:r w:rsidRPr="00F07CE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Pr="00F07C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N </w:t>
            </w:r>
            <w:r w:rsidRPr="00F07CE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vs</w:t>
            </w:r>
            <w:r w:rsidRPr="00F07CE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D</w:t>
            </w:r>
          </w:p>
        </w:tc>
      </w:tr>
      <w:tr w:rsidR="00E078EA" w:rsidRPr="00F07CE8" w:rsidTr="003F0CC6">
        <w:trPr>
          <w:trHeight w:val="300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loo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0.27±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0.24±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0.22±0.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078EA" w:rsidRPr="00F07CE8" w:rsidTr="003F0CC6">
        <w:trPr>
          <w:trHeight w:val="300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0.27±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0.24±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0.22±0.0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E078EA" w:rsidRPr="00F07CE8" w:rsidTr="003F0CC6">
        <w:trPr>
          <w:trHeight w:val="300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Cardiac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loo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1.22±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1.28±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1.32±0.2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E078EA" w:rsidRPr="00F07CE8" w:rsidTr="003F0CC6">
        <w:trPr>
          <w:trHeight w:val="300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1.23±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1.32±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1.37±0.2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F07CE8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7CE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E078EA" w:rsidRDefault="00E078EA" w:rsidP="00E078EA">
      <w:pPr>
        <w:jc w:val="both"/>
        <w:rPr>
          <w:rFonts w:ascii="Times New Roman" w:hAnsi="Times New Roman" w:cs="Times New Roman"/>
        </w:rPr>
      </w:pPr>
    </w:p>
    <w:p w:rsidR="00E078EA" w:rsidRDefault="00E078EA" w:rsidP="00E078E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E078EA" w:rsidRDefault="00E078EA" w:rsidP="00E078E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E078EA" w:rsidRPr="00050BC3" w:rsidRDefault="007074EF" w:rsidP="00E078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</w:t>
      </w:r>
      <w:proofErr w:type="gramStart"/>
      <w:r>
        <w:rPr>
          <w:rFonts w:ascii="Times New Roman" w:hAnsi="Times New Roman" w:cs="Times New Roman"/>
          <w:b/>
          <w:lang w:val="en-US"/>
        </w:rPr>
        <w:t xml:space="preserve">file </w:t>
      </w:r>
      <w:r w:rsidR="00E078EA" w:rsidRPr="00A509A3">
        <w:rPr>
          <w:rFonts w:ascii="Times New Roman" w:hAnsi="Times New Roman" w:cs="Times New Roman"/>
          <w:b/>
          <w:lang w:val="en-US"/>
        </w:rPr>
        <w:t xml:space="preserve"> Table</w:t>
      </w:r>
      <w:proofErr w:type="gramEnd"/>
      <w:r w:rsidR="00E078EA" w:rsidRPr="00A509A3">
        <w:rPr>
          <w:rFonts w:ascii="Times New Roman" w:hAnsi="Times New Roman" w:cs="Times New Roman"/>
          <w:b/>
          <w:lang w:val="en-US"/>
        </w:rPr>
        <w:t xml:space="preserve"> 2. </w:t>
      </w:r>
      <w:r w:rsidR="00E078EA" w:rsidRPr="00A509A3">
        <w:rPr>
          <w:rFonts w:ascii="Times New Roman" w:hAnsi="Times New Roman" w:cs="Times New Roman"/>
          <w:lang w:val="en-US"/>
        </w:rPr>
        <w:t xml:space="preserve">Comparisons between the frequencies measured with the </w:t>
      </w:r>
      <w:r w:rsidR="00E078EA">
        <w:rPr>
          <w:rFonts w:ascii="Times New Roman" w:hAnsi="Times New Roman" w:cs="Times New Roman"/>
          <w:lang w:val="en-US"/>
        </w:rPr>
        <w:t>thoracic belt</w:t>
      </w:r>
      <w:r w:rsidR="00E078EA" w:rsidRPr="00A509A3">
        <w:rPr>
          <w:rFonts w:ascii="Times New Roman" w:hAnsi="Times New Roman" w:cs="Times New Roman"/>
          <w:lang w:val="en-US"/>
        </w:rPr>
        <w:t xml:space="preserve"> (and its multiples) and the 1</w:t>
      </w:r>
      <w:r w:rsidR="00E078EA" w:rsidRPr="00A509A3">
        <w:rPr>
          <w:rFonts w:ascii="Times New Roman" w:hAnsi="Times New Roman" w:cs="Times New Roman"/>
          <w:vertAlign w:val="superscript"/>
          <w:lang w:val="en-US"/>
        </w:rPr>
        <w:t>st</w:t>
      </w:r>
      <w:r w:rsidR="00E078EA" w:rsidRPr="00A509A3">
        <w:rPr>
          <w:rFonts w:ascii="Times New Roman" w:hAnsi="Times New Roman" w:cs="Times New Roman"/>
          <w:lang w:val="en-US"/>
        </w:rPr>
        <w:t xml:space="preserve"> and 2</w:t>
      </w:r>
      <w:r w:rsidR="00E078EA" w:rsidRPr="00A509A3">
        <w:rPr>
          <w:rFonts w:ascii="Times New Roman" w:hAnsi="Times New Roman" w:cs="Times New Roman"/>
          <w:vertAlign w:val="superscript"/>
          <w:lang w:val="en-US"/>
        </w:rPr>
        <w:t>nd</w:t>
      </w:r>
      <w:r w:rsidR="00E078EA" w:rsidRPr="00A509A3">
        <w:rPr>
          <w:rFonts w:ascii="Times New Roman" w:hAnsi="Times New Roman" w:cs="Times New Roman"/>
          <w:lang w:val="en-US"/>
        </w:rPr>
        <w:t xml:space="preserve"> </w:t>
      </w:r>
      <w:r w:rsidR="00E078EA" w:rsidRPr="00E078EA">
        <w:rPr>
          <w:rFonts w:ascii="Times New Roman" w:hAnsi="Times New Roman" w:cs="Times New Roman"/>
          <w:color w:val="000000" w:themeColor="text1"/>
          <w:lang w:val="en-US"/>
        </w:rPr>
        <w:t xml:space="preserve">HF peak </w:t>
      </w:r>
      <w:r w:rsidR="00E078EA" w:rsidRPr="00A509A3">
        <w:rPr>
          <w:rFonts w:ascii="Times New Roman" w:hAnsi="Times New Roman" w:cs="Times New Roman"/>
          <w:lang w:val="en-US"/>
        </w:rPr>
        <w:t xml:space="preserve">harmonics. </w:t>
      </w:r>
      <w:r w:rsidR="00E078EA" w:rsidRPr="00050BC3">
        <w:rPr>
          <w:rFonts w:ascii="Times New Roman" w:hAnsi="Times New Roman" w:cs="Times New Roman"/>
          <w:lang w:val="en-US"/>
        </w:rPr>
        <w:t xml:space="preserve">Mean </w:t>
      </w:r>
      <w:proofErr w:type="spellStart"/>
      <w:r w:rsidR="00E078EA" w:rsidRPr="00050BC3">
        <w:rPr>
          <w:rFonts w:ascii="Times New Roman" w:hAnsi="Times New Roman" w:cs="Times New Roman"/>
          <w:lang w:val="en-US"/>
        </w:rPr>
        <w:t>values±standard</w:t>
      </w:r>
      <w:proofErr w:type="spellEnd"/>
      <w:r w:rsidR="00E078EA" w:rsidRPr="00050BC3">
        <w:rPr>
          <w:rFonts w:ascii="Times New Roman" w:hAnsi="Times New Roman" w:cs="Times New Roman"/>
          <w:lang w:val="en-US"/>
        </w:rPr>
        <w:t xml:space="preserve"> deviation are reported.</w:t>
      </w:r>
    </w:p>
    <w:tbl>
      <w:tblPr>
        <w:tblW w:w="8501" w:type="dxa"/>
        <w:tblLook w:val="04A0" w:firstRow="1" w:lastRow="0" w:firstColumn="1" w:lastColumn="0" w:noHBand="0" w:noVBand="1"/>
      </w:tblPr>
      <w:tblGrid>
        <w:gridCol w:w="1600"/>
        <w:gridCol w:w="3470"/>
        <w:gridCol w:w="1217"/>
        <w:gridCol w:w="1107"/>
        <w:gridCol w:w="1107"/>
      </w:tblGrid>
      <w:tr w:rsidR="00E078EA" w:rsidRPr="00771835" w:rsidTr="003F0CC6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050BC3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050BC3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Metho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Pr="00771835">
              <w:rPr>
                <w:rFonts w:ascii="Times New Roman" w:eastAsia="Times New Roman" w:hAnsi="Times New Roman" w:cs="Times New Roman"/>
              </w:rPr>
              <w:t>D</w:t>
            </w:r>
          </w:p>
        </w:tc>
      </w:tr>
      <w:tr w:rsidR="00E078EA" w:rsidRPr="00771835" w:rsidTr="003F0CC6">
        <w:trPr>
          <w:trHeight w:val="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E078EA" w:rsidRPr="00771835" w:rsidTr="003F0CC6">
        <w:trPr>
          <w:trHeight w:val="255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Blood acquisition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 bel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27±0.0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27±0.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27±0.03</w:t>
            </w:r>
          </w:p>
        </w:tc>
      </w:tr>
      <w:tr w:rsidR="00E078EA" w:rsidRPr="00771835" w:rsidTr="003F0CC6">
        <w:trPr>
          <w:trHeight w:val="255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CA 1st HF peak harmoni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26±0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24±0.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21±0.03</w:t>
            </w:r>
          </w:p>
        </w:tc>
      </w:tr>
      <w:tr w:rsidR="00E078EA" w:rsidRPr="00771835" w:rsidTr="003F0CC6">
        <w:trPr>
          <w:trHeight w:val="255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JV 1st HF peak harmoni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27±0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24±0.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22±0.04</w:t>
            </w:r>
          </w:p>
        </w:tc>
      </w:tr>
      <w:tr w:rsidR="00E078EA" w:rsidRPr="00771835" w:rsidTr="003F0CC6">
        <w:trPr>
          <w:trHeight w:val="255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CA 2nd HF peak harmoni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5±0.09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48±0.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42±0.07</w:t>
            </w:r>
          </w:p>
        </w:tc>
      </w:tr>
      <w:tr w:rsidR="00E078EA" w:rsidRPr="00771835" w:rsidTr="003F0CC6">
        <w:trPr>
          <w:trHeight w:val="255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JV 2nd HF peak harmoni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53±0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49±0.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44±0.06</w:t>
            </w:r>
          </w:p>
        </w:tc>
      </w:tr>
      <w:tr w:rsidR="00E078EA" w:rsidRPr="00771835" w:rsidTr="003F0CC6">
        <w:trPr>
          <w:trHeight w:val="9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E078EA" w:rsidRPr="00771835" w:rsidTr="003F0CC6">
        <w:trPr>
          <w:trHeight w:val="255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CSF acquisition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racic bel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27±0.04</w:t>
            </w:r>
            <w:r>
              <w:rPr>
                <w:rFonts w:ascii="Times New Roman" w:eastAsia="Times New Roman" w:hAnsi="Times New Roman" w:cs="Times New Roman"/>
              </w:rPr>
              <w:t>#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24±0.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22±0.03</w:t>
            </w:r>
          </w:p>
        </w:tc>
      </w:tr>
      <w:tr w:rsidR="00E078EA" w:rsidRPr="00771835" w:rsidTr="003F0CC6">
        <w:trPr>
          <w:trHeight w:val="255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SF 1st HF peak harmoni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26±0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24±0.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21±0.03</w:t>
            </w:r>
          </w:p>
        </w:tc>
      </w:tr>
      <w:tr w:rsidR="00E078EA" w:rsidRPr="00771835" w:rsidTr="003F0CC6">
        <w:trPr>
          <w:trHeight w:val="255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SF 2nd HF peak harmoni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5±0.09</w:t>
            </w:r>
            <w:r>
              <w:rPr>
                <w:rFonts w:ascii="Times New Roman" w:eastAsia="Times New Roman" w:hAnsi="Times New Roman" w:cs="Times New Roman"/>
              </w:rPr>
              <w:t>#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48±0.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77183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771835">
              <w:rPr>
                <w:rFonts w:ascii="Times New Roman" w:eastAsia="Times New Roman" w:hAnsi="Times New Roman" w:cs="Times New Roman"/>
              </w:rPr>
              <w:t>0.42±0.07</w:t>
            </w:r>
          </w:p>
        </w:tc>
      </w:tr>
    </w:tbl>
    <w:p w:rsidR="00E078EA" w:rsidRDefault="00E078EA" w:rsidP="00E078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2133F" w:rsidRDefault="0052133F" w:rsidP="00E078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2133F" w:rsidRDefault="0052133F" w:rsidP="00E078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2133F" w:rsidRDefault="0052133F" w:rsidP="00E078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2133F" w:rsidRDefault="0052133F" w:rsidP="00E078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E078EA" w:rsidRDefault="00E078EA" w:rsidP="00E078EA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E078EA" w:rsidRPr="00A509A3" w:rsidRDefault="007074EF" w:rsidP="00E078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</w:t>
      </w:r>
      <w:proofErr w:type="gramStart"/>
      <w:r>
        <w:rPr>
          <w:rFonts w:ascii="Times New Roman" w:hAnsi="Times New Roman" w:cs="Times New Roman"/>
          <w:b/>
          <w:lang w:val="en-US"/>
        </w:rPr>
        <w:t xml:space="preserve">file </w:t>
      </w:r>
      <w:r w:rsidR="00E078EA" w:rsidRPr="00A509A3">
        <w:rPr>
          <w:rFonts w:ascii="Times New Roman" w:hAnsi="Times New Roman" w:cs="Times New Roman"/>
          <w:b/>
          <w:lang w:val="en-US"/>
        </w:rPr>
        <w:t xml:space="preserve"> Table</w:t>
      </w:r>
      <w:proofErr w:type="gramEnd"/>
      <w:r w:rsidR="00E078EA" w:rsidRPr="00A509A3">
        <w:rPr>
          <w:rFonts w:ascii="Times New Roman" w:hAnsi="Times New Roman" w:cs="Times New Roman"/>
          <w:b/>
          <w:lang w:val="en-US"/>
        </w:rPr>
        <w:t xml:space="preserve"> 3. </w:t>
      </w:r>
      <w:r w:rsidR="00E078EA" w:rsidRPr="00A509A3">
        <w:rPr>
          <w:rFonts w:ascii="Times New Roman" w:hAnsi="Times New Roman" w:cs="Times New Roman"/>
          <w:lang w:val="en-US"/>
        </w:rPr>
        <w:t>Comparisons between frequencies (in Hz) measured with the pulse oximeter (and its multiples) and the 1</w:t>
      </w:r>
      <w:r w:rsidR="00E078EA" w:rsidRPr="00A509A3">
        <w:rPr>
          <w:rFonts w:ascii="Times New Roman" w:hAnsi="Times New Roman" w:cs="Times New Roman"/>
          <w:vertAlign w:val="superscript"/>
          <w:lang w:val="en-US"/>
        </w:rPr>
        <w:t>st</w:t>
      </w:r>
      <w:r w:rsidR="00E078EA" w:rsidRPr="00A509A3">
        <w:rPr>
          <w:rFonts w:ascii="Times New Roman" w:hAnsi="Times New Roman" w:cs="Times New Roman"/>
          <w:lang w:val="en-US"/>
        </w:rPr>
        <w:t>, 2</w:t>
      </w:r>
      <w:r w:rsidR="00E078EA" w:rsidRPr="00A509A3">
        <w:rPr>
          <w:rFonts w:ascii="Times New Roman" w:hAnsi="Times New Roman" w:cs="Times New Roman"/>
          <w:vertAlign w:val="superscript"/>
          <w:lang w:val="en-US"/>
        </w:rPr>
        <w:t>nd</w:t>
      </w:r>
      <w:r w:rsidR="00E078EA" w:rsidRPr="00A509A3">
        <w:rPr>
          <w:rFonts w:ascii="Times New Roman" w:hAnsi="Times New Roman" w:cs="Times New Roman"/>
          <w:lang w:val="en-US"/>
        </w:rPr>
        <w:t xml:space="preserve"> and 3</w:t>
      </w:r>
      <w:r w:rsidR="00E078EA" w:rsidRPr="00A509A3">
        <w:rPr>
          <w:rFonts w:ascii="Times New Roman" w:hAnsi="Times New Roman" w:cs="Times New Roman"/>
          <w:vertAlign w:val="superscript"/>
          <w:lang w:val="en-US"/>
        </w:rPr>
        <w:t>rd</w:t>
      </w:r>
      <w:r w:rsidR="00E078EA" w:rsidRPr="00A509A3">
        <w:rPr>
          <w:rFonts w:ascii="Times New Roman" w:hAnsi="Times New Roman" w:cs="Times New Roman"/>
          <w:lang w:val="en-US"/>
        </w:rPr>
        <w:t xml:space="preserve"> </w:t>
      </w:r>
      <w:r w:rsidR="00E078EA" w:rsidRPr="00E078EA">
        <w:rPr>
          <w:rFonts w:ascii="Times New Roman" w:hAnsi="Times New Roman" w:cs="Times New Roman"/>
          <w:color w:val="000000" w:themeColor="text1"/>
          <w:lang w:val="en-US"/>
        </w:rPr>
        <w:t xml:space="preserve">VHF peak harmonics </w:t>
      </w:r>
      <w:r w:rsidR="00E078EA" w:rsidRPr="00A509A3">
        <w:rPr>
          <w:rFonts w:ascii="Times New Roman" w:hAnsi="Times New Roman" w:cs="Times New Roman"/>
          <w:lang w:val="en-US"/>
        </w:rPr>
        <w:t>of the power spectral density of the Internal Carotid Artery (ICA), Internal Jugular vein (IJV), cerebrospinal fluid (CSF). Mean</w:t>
      </w:r>
      <w:r w:rsidR="00E078EA">
        <w:rPr>
          <w:rFonts w:ascii="Times New Roman" w:hAnsi="Times New Roman" w:cs="Times New Roman"/>
          <w:lang w:val="en-US"/>
        </w:rPr>
        <w:t xml:space="preserve"> </w:t>
      </w:r>
      <w:r w:rsidR="00E078EA" w:rsidRPr="00A509A3">
        <w:rPr>
          <w:rFonts w:ascii="Times New Roman" w:hAnsi="Times New Roman" w:cs="Times New Roman"/>
          <w:lang w:val="en-US"/>
        </w:rPr>
        <w:t>values ± standard deviation are separately reported for the free (F), paced normal (PN), paced and deep (PD) respirations. All the comparisons are not significant, with the exception of *p=0.009.</w:t>
      </w:r>
    </w:p>
    <w:tbl>
      <w:tblPr>
        <w:tblW w:w="9174" w:type="dxa"/>
        <w:tblLook w:val="04A0" w:firstRow="1" w:lastRow="0" w:firstColumn="1" w:lastColumn="0" w:noHBand="0" w:noVBand="1"/>
      </w:tblPr>
      <w:tblGrid>
        <w:gridCol w:w="1600"/>
        <w:gridCol w:w="4037"/>
        <w:gridCol w:w="1160"/>
        <w:gridCol w:w="1217"/>
        <w:gridCol w:w="1160"/>
      </w:tblGrid>
      <w:tr w:rsidR="00E078EA" w:rsidRPr="00AD35F5" w:rsidTr="003F0CC6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509A3" w:rsidRDefault="00E078EA" w:rsidP="003F0CC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09A3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Metho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Pr="00AD35F5">
              <w:rPr>
                <w:rFonts w:ascii="Times New Roman" w:eastAsia="Times New Roman" w:hAnsi="Times New Roman" w:cs="Times New Roman"/>
              </w:rPr>
              <w:t>D</w:t>
            </w:r>
          </w:p>
        </w:tc>
      </w:tr>
      <w:tr w:rsidR="00E078EA" w:rsidRPr="00AD35F5" w:rsidTr="003F0CC6">
        <w:trPr>
          <w:trHeight w:val="10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E078EA" w:rsidRPr="00AD35F5" w:rsidTr="003F0CC6">
        <w:trPr>
          <w:trHeight w:val="255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Blood acquisition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</w:rPr>
              <w:t>Pulse oxime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1.2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AD35F5">
              <w:rPr>
                <w:rFonts w:ascii="Times New Roman" w:eastAsia="Times New Roman" w:hAnsi="Times New Roman" w:cs="Times New Roman"/>
              </w:rPr>
              <w:t>±0.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1.2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AD35F5">
              <w:rPr>
                <w:rFonts w:ascii="Times New Roman" w:eastAsia="Times New Roman" w:hAnsi="Times New Roman" w:cs="Times New Roman"/>
              </w:rPr>
              <w:t>±0.2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32</w:t>
            </w:r>
            <w:r w:rsidRPr="00AD35F5">
              <w:rPr>
                <w:rFonts w:ascii="Times New Roman" w:eastAsia="Times New Roman" w:hAnsi="Times New Roman" w:cs="Times New Roman"/>
              </w:rPr>
              <w:t>±0.2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E078EA" w:rsidRPr="00AD35F5" w:rsidTr="003F0CC6">
        <w:trPr>
          <w:trHeight w:val="255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ICA 1st </w:t>
            </w:r>
            <w:r w:rsidRPr="00E078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HF peak </w:t>
            </w: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armon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1.2±0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1.26±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1.31±0.23</w:t>
            </w:r>
          </w:p>
        </w:tc>
      </w:tr>
      <w:tr w:rsidR="00E078EA" w:rsidRPr="00AD35F5" w:rsidTr="003F0CC6">
        <w:trPr>
          <w:trHeight w:val="255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IJV 1st </w:t>
            </w:r>
            <w:r w:rsidRPr="00E078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HF peak </w:t>
            </w: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armon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1.30±0.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1.30±0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1.29±0.21</w:t>
            </w:r>
          </w:p>
        </w:tc>
      </w:tr>
      <w:tr w:rsidR="00E078EA" w:rsidRPr="00AD35F5" w:rsidTr="003F0CC6">
        <w:trPr>
          <w:trHeight w:val="255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ICA 2nd </w:t>
            </w:r>
            <w:r w:rsidRPr="00E078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HF peak </w:t>
            </w: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armon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2.42±0.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2.54±0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2.6±0.49</w:t>
            </w:r>
          </w:p>
        </w:tc>
      </w:tr>
      <w:tr w:rsidR="00E078EA" w:rsidRPr="00AD35F5" w:rsidTr="003F0CC6">
        <w:trPr>
          <w:trHeight w:val="255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IJV 2nd </w:t>
            </w:r>
            <w:r w:rsidRPr="00E078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HF peak </w:t>
            </w: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armon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2.38±0.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2.46±0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2.66±0.43</w:t>
            </w:r>
          </w:p>
        </w:tc>
      </w:tr>
      <w:tr w:rsidR="00E078EA" w:rsidRPr="00AD35F5" w:rsidTr="003F0CC6">
        <w:trPr>
          <w:trHeight w:val="255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ICA 3rd </w:t>
            </w:r>
            <w:r w:rsidRPr="00E078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HF peak </w:t>
            </w: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armon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3.63±0.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3.72±0.69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3.9±0.72</w:t>
            </w:r>
          </w:p>
        </w:tc>
      </w:tr>
      <w:tr w:rsidR="00E078EA" w:rsidRPr="00AD35F5" w:rsidTr="003F0CC6">
        <w:trPr>
          <w:trHeight w:val="255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IJV 3rd </w:t>
            </w:r>
            <w:r w:rsidRPr="00E078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HF peak </w:t>
            </w: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armon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3.53±0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3.69±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3.83±0.87</w:t>
            </w:r>
          </w:p>
        </w:tc>
      </w:tr>
      <w:tr w:rsidR="00E078EA" w:rsidRPr="00AD35F5" w:rsidTr="003F0CC6">
        <w:trPr>
          <w:trHeight w:val="15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E078EA" w:rsidRPr="00AD35F5" w:rsidTr="003F0CC6">
        <w:trPr>
          <w:trHeight w:val="255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CSF acquisition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</w:rPr>
              <w:t>Pulse oximet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1.23±0.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1.32±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1.3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AD35F5">
              <w:rPr>
                <w:rFonts w:ascii="Times New Roman" w:eastAsia="Times New Roman" w:hAnsi="Times New Roman" w:cs="Times New Roman"/>
              </w:rPr>
              <w:t>±0.2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078EA" w:rsidRPr="00AD35F5" w:rsidTr="003F0CC6">
        <w:trPr>
          <w:trHeight w:val="255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CSF 1st </w:t>
            </w:r>
            <w:r w:rsidRPr="00E078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HF peak </w:t>
            </w: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armon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1.24±0.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1.27±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1.37±0.22</w:t>
            </w:r>
          </w:p>
        </w:tc>
      </w:tr>
      <w:tr w:rsidR="00E078EA" w:rsidRPr="00AD35F5" w:rsidTr="003F0CC6">
        <w:trPr>
          <w:trHeight w:val="255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CSF 2nd </w:t>
            </w:r>
            <w:r w:rsidRPr="00E078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HF peak </w:t>
            </w: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armon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2.5±0.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2.55±0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2.72±0.43</w:t>
            </w:r>
          </w:p>
        </w:tc>
      </w:tr>
      <w:tr w:rsidR="00E078EA" w:rsidRPr="00AD35F5" w:rsidTr="003F0CC6">
        <w:trPr>
          <w:trHeight w:val="255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E078EA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CSF 3rd </w:t>
            </w:r>
            <w:r w:rsidRPr="00E078E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HF peak </w:t>
            </w:r>
            <w:r w:rsidRPr="00E078EA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armon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3.56±0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3.75±0.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AD35F5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D35F5">
              <w:rPr>
                <w:rFonts w:ascii="Times New Roman" w:eastAsia="Times New Roman" w:hAnsi="Times New Roman" w:cs="Times New Roman"/>
              </w:rPr>
              <w:t>3.98±0.79</w:t>
            </w:r>
          </w:p>
        </w:tc>
      </w:tr>
    </w:tbl>
    <w:p w:rsidR="00E078EA" w:rsidRDefault="00E078EA" w:rsidP="00E078EA">
      <w:pPr>
        <w:jc w:val="both"/>
        <w:rPr>
          <w:rFonts w:ascii="Times New Roman" w:hAnsi="Times New Roman" w:cs="Times New Roman"/>
        </w:rPr>
      </w:pPr>
    </w:p>
    <w:p w:rsidR="00E078EA" w:rsidRDefault="00E078EA" w:rsidP="00E078EA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52133F" w:rsidRDefault="0052133F" w:rsidP="00E078EA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52133F" w:rsidRDefault="0052133F" w:rsidP="00E078EA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52133F" w:rsidRDefault="0052133F" w:rsidP="00E078EA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52133F" w:rsidRDefault="0052133F" w:rsidP="00E078EA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52133F" w:rsidRDefault="0052133F" w:rsidP="00E078EA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52133F" w:rsidRDefault="0052133F" w:rsidP="00E078EA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52133F" w:rsidRDefault="0052133F" w:rsidP="00E078EA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52133F" w:rsidRDefault="0052133F" w:rsidP="00E078EA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52133F" w:rsidRDefault="0052133F" w:rsidP="00E078EA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52133F" w:rsidRDefault="0052133F" w:rsidP="00E078EA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52133F" w:rsidRDefault="0052133F" w:rsidP="00E078EA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E078EA" w:rsidRDefault="00E078EA" w:rsidP="00E078EA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E078EA" w:rsidRPr="00343AE9" w:rsidRDefault="007074EF" w:rsidP="00E078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</w:t>
      </w:r>
      <w:proofErr w:type="gramStart"/>
      <w:r>
        <w:rPr>
          <w:rFonts w:ascii="Times New Roman" w:hAnsi="Times New Roman" w:cs="Times New Roman"/>
          <w:b/>
          <w:lang w:val="en-US"/>
        </w:rPr>
        <w:t xml:space="preserve">file </w:t>
      </w:r>
      <w:r w:rsidR="00E078EA" w:rsidRPr="00343AE9">
        <w:rPr>
          <w:rFonts w:ascii="Times New Roman" w:hAnsi="Times New Roman" w:cs="Times New Roman"/>
          <w:b/>
          <w:lang w:val="en-US"/>
        </w:rPr>
        <w:t xml:space="preserve"> Table</w:t>
      </w:r>
      <w:proofErr w:type="gramEnd"/>
      <w:r w:rsidR="00E078EA" w:rsidRPr="00343AE9">
        <w:rPr>
          <w:rFonts w:ascii="Times New Roman" w:hAnsi="Times New Roman" w:cs="Times New Roman"/>
          <w:b/>
          <w:lang w:val="en-US"/>
        </w:rPr>
        <w:t xml:space="preserve"> 4</w:t>
      </w:r>
      <w:r w:rsidR="00E078EA" w:rsidRPr="00E078EA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="00E078EA" w:rsidRPr="00E078EA">
        <w:rPr>
          <w:rFonts w:ascii="Times New Roman" w:hAnsi="Times New Roman" w:cs="Times New Roman"/>
          <w:color w:val="000000" w:themeColor="text1"/>
          <w:lang w:val="en-US"/>
        </w:rPr>
        <w:t xml:space="preserve"> Normalized powers in the HF band (R), and in the 0.5Hz-wide bands centered on the 1</w:t>
      </w:r>
      <w:r w:rsidR="00E078EA" w:rsidRPr="00E078EA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st</w:t>
      </w:r>
      <w:r w:rsidR="00E078EA" w:rsidRPr="00E078EA">
        <w:rPr>
          <w:rFonts w:ascii="Times New Roman" w:hAnsi="Times New Roman" w:cs="Times New Roman"/>
          <w:color w:val="000000" w:themeColor="text1"/>
          <w:lang w:val="en-US"/>
        </w:rPr>
        <w:t>, 2</w:t>
      </w:r>
      <w:r w:rsidR="00E078EA" w:rsidRPr="00E078EA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nd</w:t>
      </w:r>
      <w:r w:rsidR="00E078EA" w:rsidRPr="00E078EA">
        <w:rPr>
          <w:rFonts w:ascii="Times New Roman" w:hAnsi="Times New Roman" w:cs="Times New Roman"/>
          <w:color w:val="000000" w:themeColor="text1"/>
          <w:lang w:val="en-US"/>
        </w:rPr>
        <w:t>, and 3</w:t>
      </w:r>
      <w:r w:rsidR="00E078EA" w:rsidRPr="00E078EA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rd</w:t>
      </w:r>
      <w:r w:rsidR="00E078EA" w:rsidRPr="00E078EA">
        <w:rPr>
          <w:rFonts w:ascii="Times New Roman" w:hAnsi="Times New Roman" w:cs="Times New Roman"/>
          <w:color w:val="000000" w:themeColor="text1"/>
          <w:lang w:val="en-US"/>
        </w:rPr>
        <w:t xml:space="preserve"> VHF peak harmonics (HR1, HR2 and HR3 respectively), for Internal Carotid Artery (ICA), Internal Jugular vein (IJV), and cerebrospinal fluid </w:t>
      </w:r>
      <w:r w:rsidR="00E078EA" w:rsidRPr="00343AE9">
        <w:rPr>
          <w:rFonts w:ascii="Times New Roman" w:hAnsi="Times New Roman" w:cs="Times New Roman"/>
          <w:lang w:val="en-US"/>
        </w:rPr>
        <w:t xml:space="preserve">(CSF). Median[range] values are provided.  Free (F), paced normal (PN), paced and deep (PD) respirations are compared, and the Bonferroni-corrected p-values of the paired comparisons are reported. Normalized powers were compared also among various bands: we underlined the pairs of comparisons that were not significantly different with the letters from a to </w:t>
      </w:r>
      <w:proofErr w:type="spellStart"/>
      <w:r w:rsidR="00E078EA" w:rsidRPr="00343AE9">
        <w:rPr>
          <w:rFonts w:ascii="Times New Roman" w:hAnsi="Times New Roman" w:cs="Times New Roman"/>
          <w:lang w:val="en-US"/>
        </w:rPr>
        <w:t>i</w:t>
      </w:r>
      <w:proofErr w:type="spellEnd"/>
      <w:r w:rsidR="00E078EA" w:rsidRPr="00343AE9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E078EA" w:rsidRPr="00343AE9">
        <w:rPr>
          <w:rFonts w:ascii="Times New Roman" w:hAnsi="Times New Roman" w:cs="Times New Roman"/>
          <w:lang w:val="en-US"/>
        </w:rPr>
        <w:t>a</w:t>
      </w:r>
      <w:proofErr w:type="gramStart"/>
      <w:r w:rsidR="00E078EA" w:rsidRPr="00343AE9">
        <w:rPr>
          <w:rFonts w:ascii="Times New Roman" w:hAnsi="Times New Roman" w:cs="Times New Roman"/>
          <w:lang w:val="en-US"/>
        </w:rPr>
        <w:t>,c,d,e,f,g,h,i:p</w:t>
      </w:r>
      <w:proofErr w:type="spellEnd"/>
      <w:proofErr w:type="gramEnd"/>
      <w:r w:rsidR="00E078EA" w:rsidRPr="00343AE9">
        <w:rPr>
          <w:rFonts w:ascii="Times New Roman" w:hAnsi="Times New Roman" w:cs="Times New Roman"/>
          <w:lang w:val="en-US"/>
        </w:rPr>
        <w:t>=1; b: p=0.324), since they are useful to understand the trend of the power in the R band compared to the cardiac sub-harmonic; all the other pairs are significantly different.</w:t>
      </w:r>
    </w:p>
    <w:tbl>
      <w:tblPr>
        <w:tblW w:w="9826" w:type="dxa"/>
        <w:tblLook w:val="04A0" w:firstRow="1" w:lastRow="0" w:firstColumn="1" w:lastColumn="0" w:noHBand="0" w:noVBand="1"/>
      </w:tblPr>
      <w:tblGrid>
        <w:gridCol w:w="709"/>
        <w:gridCol w:w="960"/>
        <w:gridCol w:w="1875"/>
        <w:gridCol w:w="1701"/>
        <w:gridCol w:w="1701"/>
        <w:gridCol w:w="960"/>
        <w:gridCol w:w="960"/>
        <w:gridCol w:w="960"/>
      </w:tblGrid>
      <w:tr w:rsidR="00E078EA" w:rsidRPr="00B95300" w:rsidTr="003F0CC6">
        <w:trPr>
          <w:trHeight w:val="52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3A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ion of interest</w:t>
            </w:r>
            <w:r w:rsidRPr="00B9530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sz w:val="20"/>
                <w:szCs w:val="20"/>
              </w:rPr>
              <w:t>P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vs P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vs 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 vs PD</w:t>
            </w:r>
          </w:p>
        </w:tc>
      </w:tr>
      <w:tr w:rsidR="00E078EA" w:rsidRPr="00B95300" w:rsidTr="003F0CC6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A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[0.01-0.07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[0.01-0.11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[0.02-0.44]</w:t>
            </w: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078EA" w:rsidRPr="00B95300" w:rsidTr="003F0CC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JV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[0.01-0.52]</w:t>
            </w: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[0.01-0.4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[0.04-0.74]f,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078EA" w:rsidRPr="00B95300" w:rsidTr="003F0CC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[0.01-0.1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[0.01-0.2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50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[0.02-0.42]</w:t>
            </w: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E078EA" w:rsidRPr="00B95300" w:rsidTr="003F0CC6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A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[0.42-0.67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[0.29-0.66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[0.25-0.62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E078EA" w:rsidRPr="00B95300" w:rsidTr="003F0CC6">
        <w:trPr>
          <w:trHeight w:val="51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JV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[0.13-0.8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[0.07-0.7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[0.05-0.81]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E078EA" w:rsidRPr="00B95300" w:rsidTr="003F0CC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[0.53-0.8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[0.47-0.8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[0.37-0.77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E078EA" w:rsidRPr="00B95300" w:rsidTr="003F0CC6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A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[0.1-0.44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[0.1-0.43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[0.07-0.38]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078EA" w:rsidRPr="00B95300" w:rsidTr="003F0CC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JV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[0.03-0.36]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[0.02-0.2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[0.01-0.24]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078EA" w:rsidRPr="00B95300" w:rsidTr="003F0CC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[0.05-0.2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[0.05-0.2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[0.05-0.2]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078EA" w:rsidRPr="00B95300" w:rsidTr="003F0CC6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A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[0.01-0.15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[0.01-0.17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[0.01-0.17]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E078EA" w:rsidRPr="00B95300" w:rsidTr="003F0CC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JV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[0.01-0.1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[0.01-0.0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[0-0.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078EA" w:rsidRPr="00B95300" w:rsidTr="003F0CC6">
        <w:trPr>
          <w:trHeight w:val="8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[0-0.14]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[0-0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[0-0.1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78EA" w:rsidRPr="00B95300" w:rsidRDefault="00E078EA" w:rsidP="003F0C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5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E078EA" w:rsidRDefault="00E078EA"/>
    <w:sectPr w:rsidR="00E078EA" w:rsidSect="00D85E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E078EA"/>
    <w:rsid w:val="0052133F"/>
    <w:rsid w:val="007074EF"/>
    <w:rsid w:val="00D85E7F"/>
    <w:rsid w:val="00E0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8CC09C-0AF9-4169-8FDB-D70E86A34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8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45</Words>
  <Characters>3679</Characters>
  <Application>Microsoft Office Word</Application>
  <DocSecurity>0</DocSecurity>
  <Lines>30</Lines>
  <Paragraphs>8</Paragraphs>
  <ScaleCrop>false</ScaleCrop>
  <Company/>
  <LinksUpToDate>false</LinksUpToDate>
  <CharactersWithSpaces>4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Ferrari</dc:creator>
  <cp:keywords/>
  <dc:description/>
  <cp:lastModifiedBy>Soma Lakshmi</cp:lastModifiedBy>
  <cp:revision>3</cp:revision>
  <dcterms:created xsi:type="dcterms:W3CDTF">2022-08-05T13:48:00Z</dcterms:created>
  <dcterms:modified xsi:type="dcterms:W3CDTF">2022-11-28T12:26:00Z</dcterms:modified>
</cp:coreProperties>
</file>